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20688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4801912F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7F2B82A0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433F2A10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693D7E0E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7719BB8B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  <w:r w:rsidRPr="0074347A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5E13F944" wp14:editId="3F4E8D7B">
            <wp:simplePos x="0" y="0"/>
            <wp:positionH relativeFrom="column">
              <wp:posOffset>803275</wp:posOffset>
            </wp:positionH>
            <wp:positionV relativeFrom="paragraph">
              <wp:posOffset>247650</wp:posOffset>
            </wp:positionV>
            <wp:extent cx="3393440" cy="3368040"/>
            <wp:effectExtent l="0" t="0" r="10160" b="10160"/>
            <wp:wrapNone/>
            <wp:docPr id="16" name="グラフ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3CC93F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04013235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3CEFD732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581F7EFE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4B57AA58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7D2EC429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06286311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566D348D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3685F9F6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4CD32C0E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5C4DFF2F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37438FB5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35ECE03B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5B630A3A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018C4843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7DBCE91C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5347CEE8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04D989B4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288475B1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7CA3BCB9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308BF29B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03E6DF48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4B107EC2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52DBBBC1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52BECECD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</w:p>
    <w:p w14:paraId="7D1079B1" w14:textId="77777777" w:rsidR="009D4F0C" w:rsidRPr="0074347A" w:rsidRDefault="009D4F0C" w:rsidP="009D4F0C">
      <w:pPr>
        <w:tabs>
          <w:tab w:val="left" w:pos="3500"/>
        </w:tabs>
        <w:jc w:val="right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7C1978BA" w14:textId="7C3582E8" w:rsidR="00613479" w:rsidRPr="009D4F0C" w:rsidRDefault="009D4F0C" w:rsidP="009D4F0C">
      <w:pPr>
        <w:tabs>
          <w:tab w:val="left" w:pos="3500"/>
        </w:tabs>
        <w:wordWrap w:val="0"/>
        <w:jc w:val="right"/>
        <w:rPr>
          <w:rFonts w:ascii="Times New Roman" w:hAnsi="Times New Roman" w:cs="Times New Roman"/>
          <w:color w:val="000000" w:themeColor="text1"/>
        </w:rPr>
      </w:pPr>
      <w:r w:rsidRPr="0074347A">
        <w:rPr>
          <w:rFonts w:ascii="Times New Roman" w:hAnsi="Times New Roman" w:cs="Times New Roman"/>
          <w:color w:val="000000" w:themeColor="text1"/>
        </w:rPr>
        <w:t>Supplemental data #</w:t>
      </w:r>
      <w:r w:rsidR="00F83DB3">
        <w:rPr>
          <w:rFonts w:ascii="Times New Roman" w:hAnsi="Times New Roman" w:cs="Times New Roman"/>
          <w:color w:val="000000" w:themeColor="text1"/>
        </w:rPr>
        <w:t>3</w:t>
      </w:r>
    </w:p>
    <w:sectPr w:rsidR="00613479" w:rsidRPr="009D4F0C" w:rsidSect="0022037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F0C"/>
    <w:rsid w:val="000837CC"/>
    <w:rsid w:val="000C318D"/>
    <w:rsid w:val="00167B03"/>
    <w:rsid w:val="00190240"/>
    <w:rsid w:val="001B60A9"/>
    <w:rsid w:val="001D2C07"/>
    <w:rsid w:val="002040D3"/>
    <w:rsid w:val="00212188"/>
    <w:rsid w:val="00220370"/>
    <w:rsid w:val="002F291E"/>
    <w:rsid w:val="003145F9"/>
    <w:rsid w:val="003A4FAE"/>
    <w:rsid w:val="00410B91"/>
    <w:rsid w:val="00467757"/>
    <w:rsid w:val="004812E2"/>
    <w:rsid w:val="00492545"/>
    <w:rsid w:val="004F2D4D"/>
    <w:rsid w:val="0054017B"/>
    <w:rsid w:val="005F1253"/>
    <w:rsid w:val="00655EF6"/>
    <w:rsid w:val="006E026B"/>
    <w:rsid w:val="006F1BF8"/>
    <w:rsid w:val="00742D2C"/>
    <w:rsid w:val="007577B0"/>
    <w:rsid w:val="00772524"/>
    <w:rsid w:val="00773A58"/>
    <w:rsid w:val="007B7034"/>
    <w:rsid w:val="00877586"/>
    <w:rsid w:val="00976688"/>
    <w:rsid w:val="009D4F0C"/>
    <w:rsid w:val="00A357B1"/>
    <w:rsid w:val="00A57AE7"/>
    <w:rsid w:val="00AE7B38"/>
    <w:rsid w:val="00BA3075"/>
    <w:rsid w:val="00D209D2"/>
    <w:rsid w:val="00D321BF"/>
    <w:rsid w:val="00E32FE0"/>
    <w:rsid w:val="00E86496"/>
    <w:rsid w:val="00F771AC"/>
    <w:rsid w:val="00F8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7D6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D4F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akadaayuko:Desktop:hiNOS%20&#39640;&#30000;&#20462;&#27491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4923930423141"/>
          <c:y val="0.174724043279455"/>
          <c:w val="0.69252790309895"/>
          <c:h val="0.614975965770597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'20161116'!$N$42:$N$43</c:f>
                <c:numCache>
                  <c:formatCode>General</c:formatCode>
                  <c:ptCount val="2"/>
                  <c:pt idx="0">
                    <c:v>0.0</c:v>
                  </c:pt>
                  <c:pt idx="1">
                    <c:v>7.15607767588426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'20161116'!$B$53:$B$54</c:f>
              <c:strCache>
                <c:ptCount val="2"/>
                <c:pt idx="0">
                  <c:v>Irradiation(-)</c:v>
                </c:pt>
                <c:pt idx="1">
                  <c:v>Irradiation(+)</c:v>
                </c:pt>
              </c:strCache>
            </c:strRef>
          </c:cat>
          <c:val>
            <c:numRef>
              <c:f>'20161116'!$C$53:$C$54</c:f>
              <c:numCache>
                <c:formatCode>General</c:formatCode>
                <c:ptCount val="2"/>
                <c:pt idx="0">
                  <c:v>1.0</c:v>
                </c:pt>
                <c:pt idx="1">
                  <c:v>18.440142511183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39611824"/>
        <c:axId val="-2039953680"/>
      </c:barChart>
      <c:catAx>
        <c:axId val="-20396118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ja-JP"/>
          </a:p>
        </c:txPr>
        <c:crossAx val="-2039953680"/>
        <c:crosses val="autoZero"/>
        <c:auto val="1"/>
        <c:lblAlgn val="ctr"/>
        <c:lblOffset val="100"/>
        <c:noMultiLvlLbl val="0"/>
      </c:catAx>
      <c:valAx>
        <c:axId val="-20399536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Relative fold of expression </a:t>
                </a:r>
                <a:endParaRPr lang="ja-JP" sz="1100"/>
              </a:p>
            </c:rich>
          </c:tx>
          <c:layout>
            <c:manualLayout>
              <c:xMode val="edge"/>
              <c:yMode val="edge"/>
              <c:x val="0.0997527582630015"/>
              <c:y val="0.2157845512523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ja-JP"/>
          </a:p>
        </c:txPr>
        <c:crossAx val="-203961182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800" b="1" i="0">
          <a:latin typeface="Times" charset="0"/>
          <a:ea typeface="Times" charset="0"/>
          <a:cs typeface="Times" charset="0"/>
        </a:defRPr>
      </a:pPr>
      <a:endParaRPr lang="ja-JP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6</Characters>
  <Application>Microsoft Macintosh Word</Application>
  <DocSecurity>0</DocSecurity>
  <Lines>1</Lines>
  <Paragraphs>1</Paragraphs>
  <ScaleCrop>false</ScaleCrop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健二</dc:creator>
  <cp:keywords/>
  <dc:description/>
  <cp:lastModifiedBy>松下健二</cp:lastModifiedBy>
  <cp:revision>2</cp:revision>
  <dcterms:created xsi:type="dcterms:W3CDTF">2017-05-16T04:33:00Z</dcterms:created>
  <dcterms:modified xsi:type="dcterms:W3CDTF">2017-05-16T04:33:00Z</dcterms:modified>
</cp:coreProperties>
</file>